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 xml:space="preserve">Table 2. </w:t>
      </w:r>
      <w:r>
        <w:rPr>
          <w:rFonts w:hint="eastAsia"/>
          <w:lang w:val="en-US" w:eastAsia="zh-CN"/>
        </w:rPr>
        <w:t>Fragments with coding or transcriptional functions in zebrafish genome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2895"/>
        <w:gridCol w:w="41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289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3</w:t>
            </w:r>
          </w:p>
        </w:tc>
        <w:tc>
          <w:tcPr>
            <w:tcW w:w="4118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epg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89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nuclear factor I/Xb (nfixb), transcript variant X12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zgc:158463, ribosomal RNA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zgc:158463, ribosomal RNA</w:t>
            </w:r>
          </w:p>
          <w:p>
            <w:pP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si:ch211-106a19.1 , transcript variant X2, misc_RNA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neuronal tyrosine-phosphorylated phosphoinositide-3-kinase adapter 1, transcript variant 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serine/arginine-rich splicing factor 3a (srsf3a), transcript variant X3, misc_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v-ski avian sarcoma viral oncogene homolog a (skia)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nebulin (neb), transcript variant X23, mRNA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sorting nexin 4 (snx4), mRNA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myosin, light chain kinase a (mylka), transcript variant X3, mRNA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speckle-type POZ protein-like a (spopla), mRNA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interleukin 1 receptor accessory protein-like 1a (il1rapl1a), transcript variant X12, mRNA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fibroblast growth factor 14 (fgf14), transcript variant X4, mRNA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DEAD (Asp-Glu-Ala-Asp) box helicase 3a (ddx3a), transcript variant X15, mRNA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POU class 2 homeobox 1b (pou2f1b), transcript variant X9, mRNA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low density lipoprotein receptor-related protein 1Bb (lrp1bb), transcript variant X4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si:dkey-7e14.3 , m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uncharacterized LOC110440175 , ncR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nuclear receptor interacting protein 1a (nrip1a), transcript variant 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dual-specificity tyrosine-(Y)-phosphorylation regulated kinase 1B (dyrk1b), transcript variant 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kelch like family member 28 (klhl28)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somatostatin receptor 1a (sstr1a)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discs, large (Drosophila) homolog-associated protein 2a (dlgap2a), transcript variant 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piccolo presynaptic cytomatrix protein b (pclob), transcript variant X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bloodthirsty-related gene family, member 24 (btr24)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si:ch211-233f16.1 , transcript variant 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eph receptor A7 (epha7), transcript variant X1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crumbs family member 2a (crb2a), mRNA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myosin heavy chain, fast skeletal muscle-like , misc_RNA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component of oligomeric golgi complex 7 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289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4118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3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nuclear factor I/Xb (nfixb), transcript variant X1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GGGCAAGATCCGCCGCATCGACTGCCTGCGGCAAGCCGACAAGGTCTGGCGCCTGGACCTGGTGATGGTTATCCTGTTCAAGGGAAGCCCGCTGGAGAGCACGGATGGAGAGAGGCTGGTCAAGTCCCCGCAGTGCTCAAACCACGGCCTCTGCGTGCAGCCGCACCACATCGGAGTGTCCGTCAAGGAACTGGACCTGTATCTGGCCTACTTCGTCCACACGCCA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Homo sapiens nuclear factor I C (NFIC), transcript variant X5, mRN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5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zgc:158463 (zgc:158463), ribosomal RNA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AACGGGTTACCCGCGCCTCTCGGCGCAGGGTAGGCACACGTTGATCCGCCCATTGTGGCGCGCGTGCAGCCCCGGACATCTAAGGGCATCACAGACCTGTTATTGCTCCATCTCGCGTGGCTGAACGCCACTTGTCCCTCTAAGAAGTTGGGACGCCGACCGCGCGGGGCCGCGTAACTATTTAGCATGCCGGAGTCTCGTTCGTTATCGGAATGAACCAGACAAATCGCTCCACCAACTAAGAACGGCCATGCACCACCACCCACAGAATCGAGAAAGAGCTATCAATCTGTCAATCCTTTCCGTGTCCGGGCCGGGTGAGGTTTCCCGTGTTGAGTCAAATTAAGCCGCAGGCTCCACTCCTGGTGGT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zgc:158463 (zgc:158463), ribosomal 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GGCGCTCCGCCAGGGCCCGGCGAGGAGCCCCGGCGGGGCCGATCCGAGGACCTCACTAAACCATCCAATCGGTAGTAGCGACGGGCGGTGTGTACAAAGGGCAGGGACTTAATCAACGCAAGCTTATGACCTGCGCTTACTGGGAATTCCTCGTTGATGGGAAACAGTTTCAAGCCCCAGTCCCAATCACGAGCGGGGTTCAACGGGTTACCCGCGCCTCTCGGCGCAGGGTAGGC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i:ch211-106a19.1 (si:ch211-106a19.1), transcript variant X2, misc_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GCAGTCCATTGCTGAGCACGAACCATCTGCGCTGGTAACCCTTGATGTAGTTAGTCCATTTAAAGAGCCAGCCTTTGTAGGTGTCCGAGCCCGGGGCTGGTGTCCCGCTCGCCGGCGTGGACGCGGCACTCTTGCCCTGCTCGCTCATCCTCCTCCTGCCCCGCTCCACTGCCGCAGACTGATGGTGTTGCTGCCGCCGCTGCTGCTGCTGTTTGCAGGATAAAC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neuronal tyrosine-phosphorylated phosphoinositide-3-kinase adapter 1 (LOC101885998), transcript variant X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AAATCAGACAACAACAAATCCACGCCGGTCTGCTGACGATGACATTGCCCTCTTCATAGAGGAAAGACGGAGCTGACAGTATTTCCAAACGTGTCATGAAAGATTAGACGCAAAATGTACGTCGGGAGACCGAGCATCAGTGCGCTGACGGCTGACTGCTTTTTGTAAACAACATCCTCATCCTCATTCACCCTCCGCGCGGTGCTCGATGAGAAAGCGCTTCGCTATCC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6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erine/arginine-rich splicing factor 3a (srsf3a), transcript variant X3, misc_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CATCACGAAAAAAGTTGTACCTCAAAACCACCAAATAAATCAAATTCAATGTCATTAAGCGGAGGAAAAGGCGTTAACTTACTAACAAGCTAGTTATGATGCAGTGAAGCTGAGTGCTGGTCAGGAGGGCGAAATTTGCGGGGAGATTTTGCCAGATGGTTGCTAGATGTTAACTGCTATACAGTAGGTGGCTGAAGATGTC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8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v-ski avian sarcoma viral oncogene homolog a (skia), m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CGAGTCAAAGCCCCAATGGCAAGTCCTGTTCTCCAGCGATTTGTGACTGTGCACCACGAATTTATGGGTCGGGTACATGAGCCTGCAGTCCATGCATTGGATGCAGGGCGCGTTGGGACTTGTGTAGAGCTCCGGGACCAGCAGACCCTTACACTTCCCGAAGCACTCGTGGTAGATCTTGAAGCTCTTCTCGGTGAGTTCCAGCTCAATAGAGCCGTACAGCTCCTTCTTGGAGTGCGGCGGGTAC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Homo sapiens SKI proto-oncogene (SKI), transcript variant X1, mRN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9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nebulin (neb), transcript variant X23, mRNA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ACTCACATCACTCTGGAGATCATAGACTTTTCTGGCCTGAACGACGTCATTGGAATCAGGTAGGCAAGTCCAGTTGTGCAGGTAGGTCCTGTAATTGGCATCATTAACCTGGATCTGACACTTCTTTGCCAACTCAAGAGACAGAAGGTCCACTGGGAGGTGGAACTTGGTCTTGGACTTGTTGAAGTCTTTCTTGTAGAGAGCATCACTAGCAATCTTAGCTGAGTTCATGGCCA</w:t>
      </w:r>
    </w:p>
    <w:p>
      <w:pPr>
        <w:rPr>
          <w:rFonts w:hint="default"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 </w:t>
      </w:r>
      <w:r>
        <w:rPr>
          <w:rFonts w:hint="default"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Homo sapiens nebulin (NEB), transcript variant X36, mRNA</w:t>
      </w:r>
    </w:p>
    <w:p>
      <w:pPr>
        <w:rPr>
          <w:rFonts w:hint="default"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  <w:lang w:val="en-US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orting nexin 4 (snx4), mRNA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CATGCGTAATGATCTTTATCATCTGGCACGGAGGACACCAAGAGTCAGATTTCCTATGAAAAGTAAAGTAACTGTTCTTATTCACATGCAAACTAAATTGGTCCTGACGCCCATACAGCAAACAAAGTGCATAAATTCATCATAGTTTGCTGCTCTGTCACTTTTCTGCACGTTCAGCCATAAAAGCATAAGCTGTTTATGACCACCGGCCCCCTCCC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myosin, light chain kinase a (mylka), transcript variant X3, m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CTGCCGTTGGAGGTTCCCTCTGAAGTCCATCTGCTCAGCCGTGATCTCCTTCAGATCTTCCTCTGAGACGCTCTTAGTGGTGACCTTGCGGCCGAGCACGGTTCTGAAGTCGATCTGTTCGGCCTCCTGCTGTCGGATCTGATCTTCCCGATGCTCCTTCGTTTCTACACGCCGTTTGAGAAGCCCACGCGTGGAGCCCCCCTCCTCTTCTTGCTGATCTGTCCCACTGCTAT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Homo sapiens myosin light chain kinase (MYLK), transcript variant X9, mRN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peckle-type POZ protein-like a (spopla), m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AACGTTTATTTGATGTCTAGTCGCACAACTAAACATTAGGAATATAATCTAGTATTTCCTGTGTGGATGAAACTCCTGGCGTATTCCTAGAGAGCTCCATATCAAAACAGCGAGACTTTGGGAACTAGTGCAACGAGGAAGAGGCCTGGTCTCACGGGACAAGGCAGGCACAGAGTAGAACTGAGAGAATTCAAAATACTCCACACAAGAGTCATGGCAGATAGTTTAAGGCTGTTTGA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interleukin 1 receptor accessory protein-like 1a (il1rapl1a), transcript variant X12, m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ATATGGTATGTATTCAAGCGGAGTTATTTGAGACTCTATACTAGGATGCGAGTATACAGGCCCGTGTTCCTCTGTGAAACATGCCAGCATGTATCTGAGTTACACAGCAGCTAGAGGAGAAAAAGACAAGCATGTAACCAGTGAGTTCAGATGTCACACTGAGAGCTAACAGATTAGAAACGTGAAAGAAGGTGAAAAGG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fibroblast growth factor 14 (fgf14), transcript variant X4, m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CATTCCATATCAGTTAGGGCATTCCATGGTGAAAGTTTAGCTGGTTTATCCAGTTGCATCCTCCTACGTGCACAGCTGACCACTCTTCCGGAGCCAGTCCGTCGTCGAATTAGATCGGAACAGTCAGAGGAGTGAAGAGAGGCGGAGGGAATGGGGAGGAGAGAGCAGAGGATGCCTGGATCTGATCCACAAACATGGAGAGTCTGACAAAAGGAGCACGGCTCTCCGGGGTTGAGCATGGCC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DEAD (Asp-Glu-Ala-Asp) box helicase 3a (ddx3a), transcript variant X15, m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TCTAGATTCTACTTTTGCTGCTAGTTTTGTGTAATTTATTAAGCATTTTTTGACAAATATTTATTTTTATAAGCCTCAAAGTGATTCTTTGAAAGTTTCAAGAAACTTGACCAAAAGACAATACCTAAACACTGGCACTTGAATGTTGAATGTCACCTGTATGCGTGAAAAATTTCTATATTTCGGGGTAGTGTGAGCTTTTTAATGTTTCAGACGTAATG</w:t>
      </w:r>
    </w:p>
    <w:p>
      <w:pPr>
        <w:rPr>
          <w:rFonts w:hint="default"/>
          <w:lang w:val="en-US" w:eastAsia="zh-CN"/>
        </w:rPr>
      </w:pPr>
      <w:r>
        <w:rPr>
          <w:rFonts w:hint="default"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Homo sapiens DEAD-box helicase 3, X-linked (DDX3X), transcript variant X3, mRN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POU class 2 homeobox 1b (pou2f1b), transcript variant X9, m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ACGCTTTAAGAGGTCTTTATTTCGGAGGTCTTTGTAATTGCCTCTATTTCAAGATATACCAAAAATCTTTGTTATACCTGTTGCTGTATATTGCTACTGTAGCGTAGTGTAAGCCTAAATATTTATGAGCGAAGGCTCTCGGTAGACCACAGGAAATATAATGCAATATTTTGATCTTTTCCAAAGACGAATACATATTTTTCTTTCTTTTCTTTAGTTTTTTTTTATTATTATTTTAAGATGGCTGTCCCTCC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low density lipoprotein receptor-related protein 1Bb (lrp1bb), transcript variant X4, mRNA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GAAGTTTTGTGTATCCATTTAACCAGAGCCATGGACACAAAGTACATGCTCGCATCGAGGAAAATGCCCGCATTATTGGGATGGATGCTCTGTTTCACCAACAAAAGTTTATCTGGGCTACTCAATTTAATCCCGGTGGACTTTTTTACAAAGACATCCTAAACAGGAGTCAAACTAAAACAAATGTTGGCATCATAGTAAGTATCCTGAGTCTTGTGTGAAGCATA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2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i:dkey-7e14.3 (si:dkey-7e14.3), mRN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CGCGTACAGAAGGTAACGAGAAAGGAAAAGGTAATTACTGGACGTTTGCCACAGGCTGTGAGTCCATGCTGGACCTCTTTGAAAATGGCAACTTTCGTCGCCGCCGCCGCAGACGCAACTTAAAAATGGGCCTGAAGGAACCAACTGAAGCCTTTATATCCATGGACGCTCATCAGGCCGTCGCAGTGAGATCCTCAGATTCAGATTCTTTCATGAACAC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3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uncharacterized LOC110440175 (LOC110440175), ncRN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CCTGCAACTGCTACATTTCTGACACGGCGCATCCTGAATGAGTACAATTTACAGTAAGGAGATGAAAAATGTCATCTACAGGCATCTGACAACACGTCCAGCACTGATGATCAGACTCCATTTGTAACCTGTTCCCTTTTGTTGATTTGCCGTGTGATAAATTGCATTTAGCAAAGCGGGACAGGCTAAACGGTCCTGACAACTTTTATTGATTTGC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5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default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nuclear receptor interacting protein 1a (nrip1a), transcript variant X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TTGCAGAGTGCCGGGGATGCCTTGAATAAACAATTCAGTCAAGCGACTGACTGCAGGACTCAAGAGCACTAGAAAACTGCACATGTGGGGAATAGACGCTGTCAGCCCCAGCCACTTTCCGTTTTTTTTAAAAACATCTGAATTGTTCGTAAAGAGAAATGTTATACGAGCCTCTCCGACTCTTCTCTTAAATGCAGCATATTTTTCAACGGGATTCTCTTCAGTCACCACCCGAACAGGTAAGGCTGGATGTGAAAATAGGATTTATTTATTTGTCTGTTGTAACAAT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6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dual-specificity tyrosine-(Y)-phosphorylation regulated kinase 1B (dyrk1b), transcript variant X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CTTACCAGAGCTGGAGACAGAGCTCGTGGTGGAGGTGGAGTGGCTGTGGTCCATGGCAGGGCTGGTGGAGGTGGAGCTGCTGGTGTTGGTGCCCTCGTCTGTCGTCTTCTTAAAGAAGTTGTGCTGCAGCGCGTAAAAGGGCGTGATGCGCGTCTTGGGATCATAGTCCAGCATACG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i:dkeyp-97a10.3 (si:dkeyp-97a10.3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ACAAGCATCTGTGAGCAGAAAGCTGAATAAATAGTTGCGAGAGGACAAACAGTGGCAGTCCATTATTTATCATTTAGTAGTTCAGCTCTGCCAGCCGTCCTAATTCATTTGGATTTCGTTCAAGTCTTCCTGTCTGTGGAAAAACACTGCATTGTGTTTTATTTTCAGAGGTTTGAGTGCTAGAAAAAAGCCCAGAGCTGCATTGTTCTGAGGGATG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7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kelch like family member 28 (klhl28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CACCTCTCCAGTGTGGCGAACAGTCCTGCTTTCCCCCCCACAGCGAGCAGTACTTTGGGAGCGCAGCGGGGCCGTGTGGACAGGACGGTCTGGTAGGAGAGCCGGTGTTCAGGCATGAAGTGGTACTTGAGCGCCTCGTTGAGCAGGTGTTTGCAGGCGTGGTCGTCCCGGATCAGGTGATTGGCCTCGTAGAGTCGCGTCAGGAACTTGACGCTCAGCAACGGCAGCCGGAC</w:t>
      </w:r>
    </w:p>
    <w:p>
      <w:pP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Homo sapiens kelch like family member 28 (KLHL28), transcript variant X4, mRNA</w:t>
      </w:r>
    </w:p>
    <w:p>
      <w:pPr>
        <w:rPr>
          <w:rFonts w:hint="eastAsia"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omatostatin receptor 1a (sstr1a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TGACAACAGATAACAAAAACGAGTCTTTATGCTGGCTGCAGTGCCTATAGTGTTGTAGTTCTGGATGTGCATGTGCCATTCCTGTACGTGCTGTCCGATTCCAGATTGTCCGGTTGAAAGTCATCCACGCTGTATCCCCGACTCTTCAGGGCCGTGGCATAGTAATCTATGGGCTCCTCCGTGGCGTTCTCCCACCATCGGAGGCATAAAATCCTCTGGAAGGAGCGTCTGAAGT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discs, large (Drosophila) homolog-associated protein 2a (dlgap2a), transcript variant X3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CACTTCGGTGACCTTTCACTAAAGACCTCTAAGAGCAACAATGACGTGAAATGTTCAGCATGCGAGAGCATCGCTATGGCCCCCGAGGGCAAATTCATGAAGCGCAGCTCCTGGTCGACTCTGACTGTCAGCCAAGCTAAAGAAGCCTACCGTAAATCTTCCCTCAACCTGGAGAAACCGACCATGCCTCAAGATCTGAAGTCCTCCATGAGGCCTTGTC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DLG associated protein 2 (DLGAP2), transcript variant 3, mRNA</w:t>
      </w:r>
    </w:p>
    <w:p>
      <w:pPr>
        <w:rPr>
          <w:rFonts w:hint="default"/>
          <w:lang w:val="en-US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8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piccolo presynaptic cytomatrix protein b (pclob), transcript variant X6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ATGAGGATCAGGATGAGTGGGATGTTCCTGTTCGGAGTAGGCGCAGGTCTCGTTCCAGTAGATATGCTGATGGAGAGAAGGGTAAAAGCTCTAAGGTGTCAAGTATTGCGATTCAGACTGTAGCAGAGATTTCAGTTCAGACAGAGCATTCGGGAACCATTAGAAGATCTCCTGTTAGGGCTCAAGTGGACACAAAGGTAGATTTACAGAGAGAGGGCCAAACAGAA</w:t>
      </w:r>
    </w:p>
    <w:p>
      <w:pP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</w:pPr>
      <w: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Homo sapiens piccolo presynaptic cytomatrix protein (PCLO), transcript variant X1, misc_RNA</w:t>
      </w:r>
    </w:p>
    <w:p>
      <w:pPr>
        <w:rPr>
          <w:rFonts w:hint="eastAsia"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19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bloodthirsty-related gene family, member 24 (btr24)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CCCAGACAAACCACAGAGATTTGATTACTGTGTCTGTGTCCTGGGAAAGGAGGGATTCTCCTCAGGGAGATTTTATTTTGAGGTGCAGGTGAAGGGAAAGACTGACTGGGATTTAGGAGTGGTCAGAGAATCCATTAACAGGAAGGGACAGATCACAGCGAGTGCCAGTAAAGGATTCTGGACTGTGGTTCTGAGGAATGGGATTGAATATAAAGCCTGTGCTA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i:ch211-233f16.1 (si:ch211-233f16.1), transcript variant X4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GGCCTCTCCCATGTGGTAATATATAGCACAAAAATATAGGTGGTGAACGCTCCTCATATATATGCAAGTAGATTTACAGATCCCTTTCCCCTAAAAAAATACCCAGTCAACTGTGAAGAAGAAGAAGAAGCACTCACAGAGTGTGAATAAAGTAGCCGAAGGTTTTCTCCATGCCTTCCGTCATGAAGAAGCTTTTCAGAGCGAGTCTTTCAACAAAAAAAAAACCCCAACAAAAACC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0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eph receptor A7 (epha7), transcript variant X1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ATCAAACCAGAAAAGTTCAAAACGGCACAAAGCAGAAAAGGAGGAAAAAAAATTGACAGATTTGTCATTGACCCGTACGGTGGCCTCAATGTGGGATTGATTGAATCCAGGCGTTAATCTCAAATTGGCTCAAATTGCTGTCTCTACAGGGGCCCCGGAGAGGGTAAGGGCCTGTGAGGGGCCCTCGGGAGGCCGGAGTGTGAGATCAGAGCGCGGGGAGGCTGATCCGAGTGACTGCAGCCACTGCTGAAGCTC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epg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synaptosomal-associated protein, 25a (snap25a), transcript variant X1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GCCACCATTTCAGTCGATATATATATTTACAGACTGTGACTTTTGTTGTAAAATAATGCAAAGTGACTTAAAGAAGCCGTGCGAAGGGATGGAAACAAAGCTGGAGTGGTGGTCCTGCAAAAACGACTTGTTTTCTAAAAATGAATATGCAGTTTGGTGTAGAAAATGGTGTTCTGAAAGGTGGGGACTGGTTGTTTACTGTATCATAGGTTTTGGATGCTCTGAAAAAAAAAAGAAATAAATCATTTGC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1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 w:eastAsiaTheme="minor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crumbs family member 2a (crb2a), mRNA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TTCAATAACACTATTTTCAGTTGCTCGTTTTTGAGAGGGTTTTGTTGCTGGGAGAAAGTAAACAAATTTTTTTCCACCTCTTTACAGTATGACACTTTGTCAGAGCTGTTAAGGCATATAATGCCATGAGGTAAATCATCACCAAGTCCAATGTCATCTGGAAGAGTTTCTGGTTAACATCCACAGTCATATAATGACAGTTAATTCATATTAAATTCATTCCCATTTTCCA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2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myosin heavy chain, fast skeletal muscle-like (LOC108181090), misc_RNA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ATTTCTGCTCCTGATCTCAGAGTCCAGAGTGCTCTGCATGGAATCCATCACTCTTTGGCTGTTCCTCTTGATCTGTTCTATCTCTTCATCCTTCTCAGCAAGCTTCCTGTCAATCTCACTCTTCACCTGGTTCAGCTCCAGCTGCACACGCAGAATCTTGGACTCCTCATGCTCTAGGGTGCCCTACAGGAGAAACAGACACAATCTAATTTCATTTT</w:t>
      </w:r>
    </w:p>
    <w:p>
      <w:pPr>
        <w:rPr>
          <w:rFonts w:hint="eastAsia"/>
          <w:lang w:val="en-US" w:eastAsia="zh-CN"/>
        </w:rPr>
      </w:pPr>
      <w:r>
        <w:rPr>
          <w:rFonts w:ascii="Arial" w:hAnsi="Arial" w:eastAsia="宋体" w:cs="Arial"/>
          <w:i w:val="0"/>
          <w:caps w:val="0"/>
          <w:color w:val="222222"/>
          <w:spacing w:val="0"/>
          <w:sz w:val="21"/>
          <w:szCs w:val="21"/>
          <w:shd w:val="clear" w:fill="FFFFFF"/>
        </w:rPr>
        <w:t>Homo sapiens myosin heavy chain 1 (MYH1), transcript variant X1, mRN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Chromosome</w:t>
      </w:r>
      <w:r>
        <w:rPr>
          <w:rFonts w:hint="eastAsia"/>
          <w:lang w:val="en-US" w:eastAsia="zh-CN"/>
        </w:rPr>
        <w:t>24：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93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default" w:ascii="Arial" w:hAnsi="Arial" w:eastAsia="宋体" w:cs="Arial"/>
          <w:b w:val="0"/>
          <w:i w:val="0"/>
          <w:caps w:val="0"/>
          <w:color w:val="222222"/>
          <w:spacing w:val="0"/>
          <w:sz w:val="21"/>
          <w:szCs w:val="21"/>
          <w:shd w:val="clear" w:fill="FFFFFF"/>
        </w:rPr>
        <w:t>component of oligomeric golgi complex 7 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t>GACCCCATAATGACACACTTTCAGTAAGGAAGAAATTCCGGCACACGTTCTTTACCGCATGATTAAACCCAAGTCTATAATATTATTTCCCTTTAAAGGGATAGTTCACACACAAATTGAATTCAGCTATCATTTACTTGCTCCAAACCTGTTTGAGTTTATCCAGTTGAGCACAAAAGATATTTTGAAGAATGCTTGAAACCTGTAACCATCGGCT</w:t>
      </w:r>
    </w:p>
    <w:p>
      <w:pPr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ED078C"/>
    <w:rsid w:val="13206815"/>
    <w:rsid w:val="1A6F7121"/>
    <w:rsid w:val="3AED078C"/>
    <w:rsid w:val="4B97468C"/>
    <w:rsid w:val="51295A50"/>
    <w:rsid w:val="51AE12E2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ozheming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93</TotalTime>
  <ScaleCrop>false</ScaleCrop>
  <LinksUpToDate>false</LinksUpToDate>
  <CharactersWithSpaces>0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07:28:00Z</dcterms:created>
  <dc:creator>caozheming</dc:creator>
  <cp:lastModifiedBy>caozheming</cp:lastModifiedBy>
  <dcterms:modified xsi:type="dcterms:W3CDTF">2018-12-14T01:40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